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A1ED2" w14:textId="63032CBF" w:rsidR="008536AD" w:rsidRDefault="008536AD" w:rsidP="0037473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lang w:val="en-GB"/>
        </w:rPr>
      </w:pPr>
      <w:r w:rsidRPr="009D57B8">
        <w:rPr>
          <w:rFonts w:ascii="Calibri" w:hAnsi="Calibri" w:cs="Calibri"/>
          <w:b/>
          <w:bCs/>
          <w:sz w:val="28"/>
          <w:szCs w:val="28"/>
          <w:lang w:val="en-GB"/>
        </w:rPr>
        <w:t>Appendix</w:t>
      </w:r>
    </w:p>
    <w:p w14:paraId="0F1DC9CF" w14:textId="77777777" w:rsidR="009D57B8" w:rsidRPr="009D57B8" w:rsidRDefault="009D57B8" w:rsidP="0037473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lang w:val="en-GB"/>
        </w:rPr>
      </w:pPr>
    </w:p>
    <w:p w14:paraId="51D32F28" w14:textId="2322E1B8" w:rsidR="00374739" w:rsidRPr="004658F5" w:rsidRDefault="00374739" w:rsidP="00374739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</w:pPr>
      <w:r w:rsidRPr="00E94DB2">
        <w:rPr>
          <w:rFonts w:ascii="Calibri" w:hAnsi="Calibri" w:cs="Calibri"/>
          <w:b/>
          <w:bCs/>
          <w:lang w:val="en-GB"/>
        </w:rPr>
        <w:t>Protein purification</w:t>
      </w:r>
    </w:p>
    <w:p w14:paraId="2DC4E3E1" w14:textId="77777777" w:rsidR="00374739" w:rsidRPr="00E94DB2" w:rsidRDefault="00374739" w:rsidP="00374739">
      <w:pPr>
        <w:spacing w:line="360" w:lineRule="auto"/>
        <w:jc w:val="both"/>
        <w:rPr>
          <w:rFonts w:ascii="Calibri" w:hAnsi="Calibri" w:cs="Calibri"/>
          <w:lang w:val="en-GB"/>
        </w:rPr>
      </w:pPr>
      <w:r w:rsidRPr="00E94DB2">
        <w:rPr>
          <w:rFonts w:ascii="Calibri" w:hAnsi="Calibri" w:cs="Calibri"/>
          <w:lang w:val="en-GB"/>
        </w:rPr>
        <w:t>Recombinant Arg-gingipain (RgpB</w:t>
      </w:r>
      <w:r>
        <w:rPr>
          <w:rFonts w:ascii="Calibri" w:hAnsi="Calibri" w:cs="Calibri"/>
          <w:lang w:val="en-GB"/>
        </w:rPr>
        <w:t>; protease region WP 281123075, aa: 229-493</w:t>
      </w:r>
      <w:r w:rsidRPr="00E94DB2">
        <w:rPr>
          <w:rFonts w:ascii="Calibri" w:hAnsi="Calibri" w:cs="Calibri"/>
          <w:lang w:val="en-GB"/>
        </w:rPr>
        <w:t>) and Lys-gingipain (Kgp</w:t>
      </w:r>
      <w:r>
        <w:rPr>
          <w:rFonts w:ascii="Calibri" w:hAnsi="Calibri" w:cs="Calibri"/>
          <w:lang w:val="en-GB"/>
        </w:rPr>
        <w:t>; protease region 1CVR A, aa: 2-430</w:t>
      </w:r>
      <w:r w:rsidRPr="00E94DB2">
        <w:rPr>
          <w:rFonts w:ascii="Calibri" w:hAnsi="Calibri" w:cs="Calibri"/>
          <w:lang w:val="en-GB"/>
        </w:rPr>
        <w:t xml:space="preserve">) of </w:t>
      </w:r>
      <w:r w:rsidRPr="00E94DB2">
        <w:rPr>
          <w:rFonts w:ascii="Calibri" w:hAnsi="Calibri" w:cs="Calibri"/>
          <w:i/>
          <w:iCs/>
          <w:lang w:val="en-GB"/>
        </w:rPr>
        <w:t>P. gingivalis</w:t>
      </w:r>
      <w:r w:rsidRPr="00E94DB2">
        <w:rPr>
          <w:rFonts w:ascii="Calibri" w:hAnsi="Calibri" w:cs="Calibri"/>
          <w:lang w:val="en-GB"/>
        </w:rPr>
        <w:t xml:space="preserve"> ATCC 33277 strain were expressed </w:t>
      </w:r>
      <w:r>
        <w:rPr>
          <w:rFonts w:ascii="Calibri" w:hAnsi="Calibri" w:cs="Calibri"/>
          <w:lang w:val="en-GB"/>
        </w:rPr>
        <w:t>with a N-terminal Twin-Strep-tag</w:t>
      </w:r>
      <w:r w:rsidRPr="00E94DB2">
        <w:rPr>
          <w:rFonts w:ascii="Calibri" w:hAnsi="Calibri" w:cs="Calibri"/>
          <w:lang w:val="en-GB"/>
        </w:rPr>
        <w:t xml:space="preserve"> in </w:t>
      </w:r>
      <w:r w:rsidRPr="00E94DB2">
        <w:rPr>
          <w:rFonts w:ascii="Calibri" w:hAnsi="Calibri" w:cs="Calibri"/>
          <w:i/>
          <w:iCs/>
          <w:lang w:val="en-GB"/>
        </w:rPr>
        <w:t xml:space="preserve">Escherichia coli </w:t>
      </w:r>
      <w:r w:rsidRPr="00E94DB2">
        <w:rPr>
          <w:rFonts w:ascii="Calibri" w:hAnsi="Calibri" w:cs="Calibri"/>
          <w:lang w:val="en-GB"/>
        </w:rPr>
        <w:t>BL21 (DE3) using a modified protocol based on previously published approaches.</w:t>
      </w:r>
      <w:r w:rsidRPr="00E94DB2">
        <w:rPr>
          <w:rFonts w:ascii="Calibri" w:hAnsi="Calibri" w:cs="Calibri"/>
          <w:lang w:val="en-GB"/>
        </w:rPr>
        <w:fldChar w:fldCharType="begin">
          <w:fldData xml:space="preserve">PEVuZE5vdGU+PENpdGU+PEF1dGhvcj5NYXJnZXR0czwvQXV0aG9yPjxZZWFyPjIwMDA8L1llYXI+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</w:fldData>
        </w:fldChar>
      </w:r>
      <w:r>
        <w:rPr>
          <w:rFonts w:ascii="Calibri" w:hAnsi="Calibri" w:cs="Calibri"/>
          <w:lang w:val="en-GB"/>
        </w:rPr>
        <w:instrText xml:space="preserve"> ADDIN EN.CITE </w:instrText>
      </w:r>
      <w:r>
        <w:rPr>
          <w:rFonts w:ascii="Calibri" w:hAnsi="Calibri" w:cs="Calibri"/>
          <w:lang w:val="en-GB"/>
        </w:rPr>
        <w:fldChar w:fldCharType="begin">
          <w:fldData xml:space="preserve">PEVuZE5vdGU+PENpdGU+PEF1dGhvcj5NYXJnZXR0czwvQXV0aG9yPjxZZWFyPjIwMDA8L1llYXI+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</w:fldData>
        </w:fldChar>
      </w:r>
      <w:r>
        <w:rPr>
          <w:rFonts w:ascii="Calibri" w:hAnsi="Calibri" w:cs="Calibri"/>
          <w:lang w:val="en-GB"/>
        </w:rPr>
        <w:instrText xml:space="preserve"> ADDIN EN.CITE.DATA </w:instrText>
      </w:r>
      <w:r>
        <w:rPr>
          <w:rFonts w:ascii="Calibri" w:hAnsi="Calibri" w:cs="Calibri"/>
          <w:lang w:val="en-GB"/>
        </w:rPr>
      </w:r>
      <w:r>
        <w:rPr>
          <w:rFonts w:ascii="Calibri" w:hAnsi="Calibri" w:cs="Calibri"/>
          <w:lang w:val="en-GB"/>
        </w:rPr>
        <w:fldChar w:fldCharType="end"/>
      </w:r>
      <w:r w:rsidRPr="00E94DB2">
        <w:rPr>
          <w:rFonts w:ascii="Calibri" w:hAnsi="Calibri" w:cs="Calibri"/>
          <w:lang w:val="en-GB"/>
        </w:rPr>
      </w:r>
      <w:r w:rsidRPr="00E94DB2">
        <w:rPr>
          <w:rFonts w:ascii="Calibri" w:hAnsi="Calibri" w:cs="Calibri"/>
          <w:lang w:val="en-GB"/>
        </w:rPr>
        <w:fldChar w:fldCharType="separate"/>
      </w:r>
      <w:r>
        <w:rPr>
          <w:rFonts w:ascii="Calibri" w:hAnsi="Calibri" w:cs="Calibri"/>
          <w:noProof/>
          <w:lang w:val="en-GB"/>
        </w:rPr>
        <w:t>(Margetts et al., 2000; Veillard et al., 2015)</w:t>
      </w:r>
      <w:r w:rsidRPr="00E94DB2">
        <w:rPr>
          <w:rFonts w:ascii="Calibri" w:hAnsi="Calibri" w:cs="Calibri"/>
          <w:lang w:val="en-GB"/>
        </w:rPr>
        <w:fldChar w:fldCharType="end"/>
      </w:r>
      <w:r w:rsidRPr="00E94DB2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The two genes were amplified by PCR and cloned via </w:t>
      </w:r>
      <w:proofErr w:type="spellStart"/>
      <w:r>
        <w:rPr>
          <w:rFonts w:ascii="Calibri" w:hAnsi="Calibri" w:cs="Calibri"/>
          <w:lang w:val="en-GB"/>
        </w:rPr>
        <w:t>Nhel</w:t>
      </w:r>
      <w:proofErr w:type="spellEnd"/>
      <w:r>
        <w:rPr>
          <w:rFonts w:ascii="Calibri" w:hAnsi="Calibri" w:cs="Calibri"/>
          <w:lang w:val="en-GB"/>
        </w:rPr>
        <w:t xml:space="preserve"> and </w:t>
      </w:r>
      <w:proofErr w:type="spellStart"/>
      <w:r>
        <w:rPr>
          <w:rFonts w:ascii="Calibri" w:hAnsi="Calibri" w:cs="Calibri"/>
          <w:lang w:val="en-GB"/>
        </w:rPr>
        <w:t>BamHI</w:t>
      </w:r>
      <w:proofErr w:type="spellEnd"/>
      <w:r>
        <w:rPr>
          <w:rFonts w:ascii="Calibri" w:hAnsi="Calibri" w:cs="Calibri"/>
          <w:lang w:val="en-GB"/>
        </w:rPr>
        <w:t xml:space="preserve"> into a modified Pet28 (+) (</w:t>
      </w:r>
      <w:proofErr w:type="spellStart"/>
      <w:r>
        <w:rPr>
          <w:rFonts w:ascii="Calibri" w:hAnsi="Calibri" w:cs="Calibri"/>
          <w:lang w:val="en-GB"/>
        </w:rPr>
        <w:t>NovoPro</w:t>
      </w:r>
      <w:proofErr w:type="spellEnd"/>
      <w:r>
        <w:rPr>
          <w:rFonts w:ascii="Calibri" w:hAnsi="Calibri" w:cs="Calibri"/>
          <w:lang w:val="en-GB"/>
        </w:rPr>
        <w:t xml:space="preserve"> Bioscience Inc.) vector containing an N-terminal Twin-Strep-tag. After sequence verification, the </w:t>
      </w:r>
      <w:proofErr w:type="spellStart"/>
      <w:r>
        <w:rPr>
          <w:rFonts w:ascii="Calibri" w:hAnsi="Calibri" w:cs="Calibri"/>
          <w:lang w:val="en-GB"/>
        </w:rPr>
        <w:t>Eschericha</w:t>
      </w:r>
      <w:proofErr w:type="spellEnd"/>
      <w:r>
        <w:rPr>
          <w:rFonts w:ascii="Calibri" w:hAnsi="Calibri" w:cs="Calibri"/>
          <w:lang w:val="en-GB"/>
        </w:rPr>
        <w:t xml:space="preserve"> coli BL21 (DE3) were transformed with the two plasmids and o</w:t>
      </w:r>
      <w:r w:rsidRPr="00E94DB2">
        <w:rPr>
          <w:rFonts w:ascii="Calibri" w:hAnsi="Calibri" w:cs="Calibri"/>
          <w:lang w:val="en-GB"/>
        </w:rPr>
        <w:t>vernight precultures were grown in LB medium supplemented with kanamycin (50</w:t>
      </w:r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sym w:font="Symbol" w:char="F06D"/>
      </w:r>
      <w:r w:rsidRPr="00E94DB2">
        <w:rPr>
          <w:rFonts w:ascii="Calibri" w:hAnsi="Calibri" w:cs="Calibri"/>
          <w:lang w:val="en-GB"/>
        </w:rPr>
        <w:t>g/m</w:t>
      </w:r>
      <w:r>
        <w:rPr>
          <w:rFonts w:ascii="Calibri" w:hAnsi="Calibri" w:cs="Calibri"/>
          <w:lang w:val="en-GB"/>
        </w:rPr>
        <w:t>L)</w:t>
      </w:r>
      <w:r w:rsidRPr="00E94DB2">
        <w:rPr>
          <w:rFonts w:ascii="Calibri" w:hAnsi="Calibri" w:cs="Calibri"/>
          <w:lang w:val="en-GB"/>
        </w:rPr>
        <w:t xml:space="preserve"> at 37</w:t>
      </w:r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t xml:space="preserve">°C. Main cultures were inoculated into NZY auto-induction medium containing kanamycin and cultivated in Ultra Yield flasks at 32 °C with shaking (220 rpm) for 20-24 h. Cells were harvested by centrifugation (3000 rpm, 15 min, 4 °C), washed, and stored at -20 °C. Pellets were resuspended in lysis buffer (50 mM Tris-HCL, pH 8.0, 0.5 M NaCl, 0.5% Tween-20) and disrupted by sonication (5 cycles of 1 min, 3 </w:t>
      </w:r>
      <w:proofErr w:type="spellStart"/>
      <w:r w:rsidRPr="00E94DB2">
        <w:rPr>
          <w:rFonts w:ascii="Calibri" w:hAnsi="Calibri" w:cs="Calibri"/>
          <w:lang w:val="en-GB"/>
        </w:rPr>
        <w:t>s on</w:t>
      </w:r>
      <w:proofErr w:type="spellEnd"/>
      <w:r w:rsidRPr="00E94DB2">
        <w:rPr>
          <w:rFonts w:ascii="Calibri" w:hAnsi="Calibri" w:cs="Calibri"/>
          <w:lang w:val="en-GB"/>
        </w:rPr>
        <w:t xml:space="preserve">/1 s off, 27% amplitude). Cell debris was removed by centrifugation at 18,000 rpm for 40 min at 4 °C. The clarified lysate was applied to </w:t>
      </w:r>
      <w:r>
        <w:rPr>
          <w:rFonts w:ascii="Calibri" w:hAnsi="Calibri" w:cs="Calibri"/>
          <w:lang w:val="en-GB"/>
        </w:rPr>
        <w:t>Strep-TactinXT 4Flow</w:t>
      </w:r>
      <w:r w:rsidRPr="00E94DB2">
        <w:rPr>
          <w:rFonts w:ascii="Calibri" w:hAnsi="Calibri" w:cs="Calibri"/>
          <w:lang w:val="en-GB"/>
        </w:rPr>
        <w:t xml:space="preserve"> agarose (</w:t>
      </w:r>
      <w:r>
        <w:rPr>
          <w:rFonts w:ascii="Calibri" w:hAnsi="Calibri" w:cs="Calibri"/>
          <w:lang w:val="en-GB"/>
        </w:rPr>
        <w:t>IBA</w:t>
      </w:r>
      <w:r w:rsidRPr="00E94DB2">
        <w:rPr>
          <w:rFonts w:ascii="Calibri" w:hAnsi="Calibri" w:cs="Calibri"/>
          <w:lang w:val="en-GB"/>
        </w:rPr>
        <w:t>) pre-equilibrated with binding buffer (50 mM Tris-HCl,</w:t>
      </w:r>
      <w:r>
        <w:rPr>
          <w:rFonts w:ascii="Calibri" w:hAnsi="Calibri" w:cs="Calibri"/>
          <w:lang w:val="en-GB"/>
        </w:rPr>
        <w:t xml:space="preserve"> 1mM EDTA,</w:t>
      </w:r>
      <w:r w:rsidRPr="00E94DB2">
        <w:rPr>
          <w:rFonts w:ascii="Calibri" w:hAnsi="Calibri" w:cs="Calibri"/>
          <w:lang w:val="en-GB"/>
        </w:rPr>
        <w:t xml:space="preserve"> 150 mM NaCl, pH 8.0). After extensive washing</w:t>
      </w:r>
      <w:r>
        <w:rPr>
          <w:rFonts w:ascii="Calibri" w:hAnsi="Calibri" w:cs="Calibri"/>
          <w:lang w:val="en-GB"/>
        </w:rPr>
        <w:t xml:space="preserve"> with the binding buffer</w:t>
      </w:r>
      <w:r w:rsidRPr="00E94DB2">
        <w:rPr>
          <w:rFonts w:ascii="Calibri" w:hAnsi="Calibri" w:cs="Calibri"/>
          <w:lang w:val="en-GB"/>
        </w:rPr>
        <w:t xml:space="preserve">, proteins were eluted </w:t>
      </w:r>
      <w:r>
        <w:rPr>
          <w:rFonts w:ascii="Calibri" w:hAnsi="Calibri" w:cs="Calibri"/>
          <w:lang w:val="en-GB"/>
        </w:rPr>
        <w:t>with biotin</w:t>
      </w:r>
      <w:r w:rsidRPr="00E94DB2">
        <w:rPr>
          <w:rFonts w:ascii="Calibri" w:hAnsi="Calibri" w:cs="Calibri"/>
          <w:lang w:val="en-GB"/>
        </w:rPr>
        <w:t xml:space="preserve"> (10</w:t>
      </w:r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t xml:space="preserve">mM </w:t>
      </w:r>
      <w:r>
        <w:rPr>
          <w:rFonts w:ascii="Calibri" w:hAnsi="Calibri" w:cs="Calibri"/>
          <w:lang w:val="en-GB"/>
        </w:rPr>
        <w:t>biotin</w:t>
      </w:r>
      <w:r w:rsidRPr="00E94DB2">
        <w:rPr>
          <w:rFonts w:ascii="Calibri" w:hAnsi="Calibri" w:cs="Calibri"/>
          <w:lang w:val="en-GB"/>
        </w:rPr>
        <w:t xml:space="preserve"> in </w:t>
      </w:r>
      <w:r>
        <w:rPr>
          <w:rFonts w:ascii="Calibri" w:hAnsi="Calibri" w:cs="Calibri"/>
          <w:lang w:val="en-GB"/>
        </w:rPr>
        <w:t>100</w:t>
      </w:r>
      <w:r w:rsidRPr="00E94DB2">
        <w:rPr>
          <w:rFonts w:ascii="Calibri" w:hAnsi="Calibri" w:cs="Calibri"/>
          <w:lang w:val="en-GB"/>
        </w:rPr>
        <w:t xml:space="preserve"> mM Tris-HCL, pH 8.0, 150 mM NaCl). Fractions containing recombinant Arg- or Lys-gingipain were analysed by SDS-Page. Protein concentrations were determined spectrophotometrically at 280 nm, and purified proteins were aliquoted and stored at -20°C until use.</w:t>
      </w:r>
    </w:p>
    <w:p w14:paraId="7566FA1D" w14:textId="77777777" w:rsidR="00374739" w:rsidRPr="00E94DB2" w:rsidRDefault="00374739" w:rsidP="00374739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0A962067" w14:textId="77777777" w:rsidR="00374739" w:rsidRPr="00E94DB2" w:rsidRDefault="00374739" w:rsidP="00374739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</w:pPr>
      <w:r w:rsidRPr="00E94DB2">
        <w:rPr>
          <w:rFonts w:ascii="Calibri" w:hAnsi="Calibri" w:cs="Calibri"/>
          <w:b/>
          <w:bCs/>
          <w:lang w:val="en-GB"/>
        </w:rPr>
        <w:t>Antibody measurements</w:t>
      </w:r>
    </w:p>
    <w:p w14:paraId="3C65B841" w14:textId="77777777" w:rsidR="00374739" w:rsidRPr="00E94DB2" w:rsidRDefault="00374739" w:rsidP="00374739">
      <w:pPr>
        <w:spacing w:line="360" w:lineRule="auto"/>
        <w:jc w:val="both"/>
        <w:rPr>
          <w:rFonts w:ascii="Calibri" w:hAnsi="Calibri" w:cs="Calibri"/>
          <w:lang w:val="en-GB"/>
        </w:rPr>
      </w:pPr>
      <w:r w:rsidRPr="00E94DB2">
        <w:rPr>
          <w:rFonts w:ascii="Calibri" w:hAnsi="Calibri" w:cs="Calibri"/>
          <w:lang w:val="en-GB"/>
        </w:rPr>
        <w:t>A total of 0.5</w:t>
      </w:r>
      <w:bookmarkStart w:id="0" w:name="OLE_LINK1"/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sym w:font="Symbol" w:char="F06D"/>
      </w:r>
      <w:bookmarkEnd w:id="0"/>
      <w:r>
        <w:rPr>
          <w:rFonts w:ascii="Calibri" w:hAnsi="Calibri" w:cs="Calibri"/>
          <w:lang w:val="en-GB"/>
        </w:rPr>
        <w:t>g</w:t>
      </w:r>
      <w:r w:rsidRPr="00E94DB2">
        <w:rPr>
          <w:rFonts w:ascii="Calibri" w:hAnsi="Calibri" w:cs="Calibri"/>
          <w:lang w:val="en-GB"/>
        </w:rPr>
        <w:t xml:space="preserve"> of the target protein (RgpB and Kgp) diluted in 50</w:t>
      </w:r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sym w:font="Symbol" w:char="F06D"/>
      </w:r>
      <w:r w:rsidRPr="00E94DB2">
        <w:rPr>
          <w:rFonts w:ascii="Calibri" w:hAnsi="Calibri" w:cs="Calibri"/>
          <w:lang w:val="en-GB"/>
        </w:rPr>
        <w:t>L of TBS was coated onto each well of a 96-well microtiter plate and incubated overnight at 4°C. After incubation, wells were washed to remove unbound protein. To block nonspecific binding sites, 100</w:t>
      </w:r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sym w:font="Symbol" w:char="F06D"/>
      </w:r>
      <w:r w:rsidRPr="00E94DB2">
        <w:rPr>
          <w:rFonts w:ascii="Calibri" w:hAnsi="Calibri" w:cs="Calibri"/>
          <w:lang w:val="en-GB"/>
        </w:rPr>
        <w:t>L of 3% BSA in TBS was added to each well and incubated for 1.5 hours at room temperature. Simultaneously, serum samples containing potential ligands were diluted 1:100 in 2-3% BSA/TBS. After another washing step, 50</w:t>
      </w:r>
      <w:r w:rsidRPr="00E94DB2">
        <w:rPr>
          <w:rFonts w:ascii="Calibri" w:hAnsi="Calibri" w:cs="Calibri"/>
          <w:lang w:val="en-GB"/>
        </w:rPr>
        <w:sym w:font="Symbol" w:char="F06D"/>
      </w:r>
      <w:r w:rsidRPr="00E94DB2">
        <w:rPr>
          <w:rFonts w:ascii="Calibri" w:hAnsi="Calibri" w:cs="Calibri"/>
          <w:lang w:val="en-GB"/>
        </w:rPr>
        <w:t>L of the diluted ligand was added to each well and incubated for 1 hour at room temperature. Each serum sample was tested in triplicat</w:t>
      </w:r>
      <w:r>
        <w:rPr>
          <w:rFonts w:ascii="Calibri" w:hAnsi="Calibri" w:cs="Calibri"/>
          <w:lang w:val="en-GB"/>
        </w:rPr>
        <w:t>e</w:t>
      </w:r>
      <w:r w:rsidRPr="00E94DB2">
        <w:rPr>
          <w:rFonts w:ascii="Calibri" w:hAnsi="Calibri" w:cs="Calibri"/>
          <w:lang w:val="en-GB"/>
        </w:rPr>
        <w:t xml:space="preserve">. The </w:t>
      </w:r>
      <w:r w:rsidRPr="00E94DB2">
        <w:rPr>
          <w:rFonts w:ascii="Calibri" w:hAnsi="Calibri" w:cs="Calibri"/>
          <w:lang w:val="en-GB"/>
        </w:rPr>
        <w:lastRenderedPageBreak/>
        <w:t>Rabbit anti-Human IgG Secondary Antibody (</w:t>
      </w:r>
      <w:proofErr w:type="spellStart"/>
      <w:r>
        <w:rPr>
          <w:rFonts w:ascii="Calibri" w:hAnsi="Calibri" w:cs="Calibri"/>
          <w:lang w:val="en-GB"/>
        </w:rPr>
        <w:t>Thermo</w:t>
      </w:r>
      <w:proofErr w:type="spellEnd"/>
      <w:r>
        <w:rPr>
          <w:rFonts w:ascii="Calibri" w:hAnsi="Calibri" w:cs="Calibri"/>
          <w:lang w:val="en-GB"/>
        </w:rPr>
        <w:t xml:space="preserve"> Fisher Scientific, Waltham, MA, USA</w:t>
      </w:r>
      <w:r w:rsidRPr="00E94DB2">
        <w:rPr>
          <w:rFonts w:ascii="Calibri" w:hAnsi="Calibri" w:cs="Calibri"/>
          <w:lang w:val="en-GB"/>
        </w:rPr>
        <w:t>) conjugate was prepared in 2-3% BSA/TBS in a 1:3000 dilution. Following three additional washing steps, 50</w:t>
      </w:r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sym w:font="Symbol" w:char="F06D"/>
      </w:r>
      <w:r w:rsidRPr="00E94DB2">
        <w:rPr>
          <w:rFonts w:ascii="Calibri" w:hAnsi="Calibri" w:cs="Calibri"/>
          <w:lang w:val="en-GB"/>
        </w:rPr>
        <w:t>L of the HRP-conjugated detection reagent was added per well and incubated for another 1 hour at room temperature. After washing 50</w:t>
      </w:r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sym w:font="Symbol" w:char="F06D"/>
      </w:r>
      <w:r w:rsidRPr="00E94DB2">
        <w:rPr>
          <w:rFonts w:ascii="Calibri" w:hAnsi="Calibri" w:cs="Calibri"/>
          <w:lang w:val="en-GB"/>
        </w:rPr>
        <w:t>L of TMB (</w:t>
      </w:r>
      <w:proofErr w:type="spellStart"/>
      <w:r>
        <w:rPr>
          <w:rFonts w:ascii="Calibri" w:hAnsi="Calibri" w:cs="Calibri"/>
          <w:lang w:val="en-GB"/>
        </w:rPr>
        <w:t>Thermo</w:t>
      </w:r>
      <w:proofErr w:type="spellEnd"/>
      <w:r>
        <w:rPr>
          <w:rFonts w:ascii="Calibri" w:hAnsi="Calibri" w:cs="Calibri"/>
          <w:lang w:val="en-GB"/>
        </w:rPr>
        <w:t xml:space="preserve"> Fisher Scientific, Waltham, MA, USA</w:t>
      </w:r>
      <w:r w:rsidRPr="00E94DB2">
        <w:rPr>
          <w:rFonts w:ascii="Calibri" w:hAnsi="Calibri" w:cs="Calibri"/>
          <w:lang w:val="en-GB"/>
        </w:rPr>
        <w:t>) substrate solution was added to initiate to colorimetric reaction. The reaction was stopped after 5</w:t>
      </w:r>
      <w:r>
        <w:rPr>
          <w:rFonts w:ascii="Calibri" w:hAnsi="Calibri" w:cs="Calibri"/>
          <w:lang w:val="en-GB"/>
        </w:rPr>
        <w:t xml:space="preserve"> min </w:t>
      </w:r>
      <w:r w:rsidRPr="00E94DB2">
        <w:rPr>
          <w:rFonts w:ascii="Calibri" w:hAnsi="Calibri" w:cs="Calibri"/>
          <w:lang w:val="en-GB"/>
        </w:rPr>
        <w:t>45</w:t>
      </w:r>
      <w:r>
        <w:rPr>
          <w:rFonts w:ascii="Calibri" w:hAnsi="Calibri" w:cs="Calibri"/>
          <w:lang w:val="en-GB"/>
        </w:rPr>
        <w:t xml:space="preserve"> sec</w:t>
      </w:r>
      <w:r w:rsidRPr="00E94DB2">
        <w:rPr>
          <w:rFonts w:ascii="Calibri" w:hAnsi="Calibri" w:cs="Calibri"/>
          <w:lang w:val="en-GB"/>
        </w:rPr>
        <w:t xml:space="preserve"> by adding 50</w:t>
      </w:r>
      <w:r>
        <w:rPr>
          <w:rFonts w:ascii="Calibri" w:hAnsi="Calibri" w:cs="Calibri"/>
          <w:lang w:val="en-GB"/>
        </w:rPr>
        <w:t xml:space="preserve"> </w:t>
      </w:r>
      <w:r w:rsidRPr="00E94DB2">
        <w:rPr>
          <w:rFonts w:ascii="Calibri" w:hAnsi="Calibri" w:cs="Calibri"/>
          <w:lang w:val="en-GB"/>
        </w:rPr>
        <w:sym w:font="Symbol" w:char="F06D"/>
      </w:r>
      <w:r w:rsidRPr="00E94DB2">
        <w:rPr>
          <w:rFonts w:ascii="Calibri" w:hAnsi="Calibri" w:cs="Calibri"/>
          <w:lang w:val="en-GB"/>
        </w:rPr>
        <w:t>L of 10% H</w:t>
      </w:r>
      <w:r w:rsidRPr="00E94DB2">
        <w:rPr>
          <w:rFonts w:ascii="Calibri" w:hAnsi="Calibri" w:cs="Calibri"/>
          <w:vertAlign w:val="subscript"/>
          <w:lang w:val="en-GB"/>
        </w:rPr>
        <w:t>2</w:t>
      </w:r>
      <w:r w:rsidRPr="00E94DB2">
        <w:rPr>
          <w:rFonts w:ascii="Calibri" w:hAnsi="Calibri" w:cs="Calibri"/>
          <w:lang w:val="en-GB"/>
        </w:rPr>
        <w:t>SO</w:t>
      </w:r>
      <w:r w:rsidRPr="00E94DB2">
        <w:rPr>
          <w:rFonts w:ascii="Calibri" w:hAnsi="Calibri" w:cs="Calibri"/>
          <w:vertAlign w:val="subscript"/>
          <w:lang w:val="en-GB"/>
        </w:rPr>
        <w:t>4</w:t>
      </w:r>
      <w:r w:rsidRPr="00E94DB2">
        <w:rPr>
          <w:rFonts w:ascii="Calibri" w:hAnsi="Calibri" w:cs="Calibri"/>
          <w:lang w:val="en-GB"/>
        </w:rPr>
        <w:t xml:space="preserve"> to each well. Finally, absorbance was measured at 450nm using a Tecan microplate reader. Final antibody levels were calculated as blank-corrected optical density values, obtained by subtracting the mean OD of negative control wells without serum from the raw sample OD.</w:t>
      </w:r>
    </w:p>
    <w:p w14:paraId="118789A7" w14:textId="77777777" w:rsidR="00C637EC" w:rsidRDefault="00C637EC"/>
    <w:sectPr w:rsidR="00C637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39"/>
    <w:rsid w:val="00013C3D"/>
    <w:rsid w:val="000162CC"/>
    <w:rsid w:val="000261E5"/>
    <w:rsid w:val="00035F3D"/>
    <w:rsid w:val="00051554"/>
    <w:rsid w:val="0007438F"/>
    <w:rsid w:val="0008134A"/>
    <w:rsid w:val="00097EBB"/>
    <w:rsid w:val="000A0002"/>
    <w:rsid w:val="000C6B42"/>
    <w:rsid w:val="000F17A4"/>
    <w:rsid w:val="000F52F4"/>
    <w:rsid w:val="001001F5"/>
    <w:rsid w:val="001135A0"/>
    <w:rsid w:val="001210B8"/>
    <w:rsid w:val="001636C6"/>
    <w:rsid w:val="001C7634"/>
    <w:rsid w:val="001D5FE7"/>
    <w:rsid w:val="001E45D0"/>
    <w:rsid w:val="00200360"/>
    <w:rsid w:val="002140BC"/>
    <w:rsid w:val="00217C7C"/>
    <w:rsid w:val="00221CAD"/>
    <w:rsid w:val="00231445"/>
    <w:rsid w:val="00256543"/>
    <w:rsid w:val="0025794F"/>
    <w:rsid w:val="00285FCC"/>
    <w:rsid w:val="00290B05"/>
    <w:rsid w:val="0029215F"/>
    <w:rsid w:val="002A1150"/>
    <w:rsid w:val="002A4A80"/>
    <w:rsid w:val="002A5A9A"/>
    <w:rsid w:val="002C463A"/>
    <w:rsid w:val="003361D0"/>
    <w:rsid w:val="0034125D"/>
    <w:rsid w:val="00341648"/>
    <w:rsid w:val="00374739"/>
    <w:rsid w:val="003748F1"/>
    <w:rsid w:val="0039033E"/>
    <w:rsid w:val="003A6E00"/>
    <w:rsid w:val="003B12E1"/>
    <w:rsid w:val="003C133D"/>
    <w:rsid w:val="003E5641"/>
    <w:rsid w:val="003F37A4"/>
    <w:rsid w:val="004037D9"/>
    <w:rsid w:val="00434E25"/>
    <w:rsid w:val="00446CC6"/>
    <w:rsid w:val="0045518A"/>
    <w:rsid w:val="00473B19"/>
    <w:rsid w:val="0047613D"/>
    <w:rsid w:val="00485A62"/>
    <w:rsid w:val="004910F7"/>
    <w:rsid w:val="00534841"/>
    <w:rsid w:val="00560E7C"/>
    <w:rsid w:val="00581A3A"/>
    <w:rsid w:val="005D7E7A"/>
    <w:rsid w:val="005E012A"/>
    <w:rsid w:val="005E11A9"/>
    <w:rsid w:val="005E3771"/>
    <w:rsid w:val="005F0C17"/>
    <w:rsid w:val="005F2582"/>
    <w:rsid w:val="00613F1C"/>
    <w:rsid w:val="00677A45"/>
    <w:rsid w:val="006823BC"/>
    <w:rsid w:val="006863D7"/>
    <w:rsid w:val="006A051D"/>
    <w:rsid w:val="006A2FAE"/>
    <w:rsid w:val="006B19FC"/>
    <w:rsid w:val="006B4E22"/>
    <w:rsid w:val="006C2910"/>
    <w:rsid w:val="006D209A"/>
    <w:rsid w:val="0070235D"/>
    <w:rsid w:val="0070483F"/>
    <w:rsid w:val="00715B17"/>
    <w:rsid w:val="00722D19"/>
    <w:rsid w:val="00732F5E"/>
    <w:rsid w:val="00743187"/>
    <w:rsid w:val="00744D6E"/>
    <w:rsid w:val="00756C7A"/>
    <w:rsid w:val="00773AFC"/>
    <w:rsid w:val="007926E3"/>
    <w:rsid w:val="007939A5"/>
    <w:rsid w:val="00796F1F"/>
    <w:rsid w:val="007A2EB7"/>
    <w:rsid w:val="007B3683"/>
    <w:rsid w:val="007D6C5F"/>
    <w:rsid w:val="00824843"/>
    <w:rsid w:val="00831A0E"/>
    <w:rsid w:val="008464B7"/>
    <w:rsid w:val="008536AD"/>
    <w:rsid w:val="0086785D"/>
    <w:rsid w:val="008B609E"/>
    <w:rsid w:val="008C4F25"/>
    <w:rsid w:val="008F0A44"/>
    <w:rsid w:val="009147BD"/>
    <w:rsid w:val="009337FB"/>
    <w:rsid w:val="009352F9"/>
    <w:rsid w:val="00960A2C"/>
    <w:rsid w:val="00962697"/>
    <w:rsid w:val="00963DB8"/>
    <w:rsid w:val="0096462D"/>
    <w:rsid w:val="009A22CB"/>
    <w:rsid w:val="009C666B"/>
    <w:rsid w:val="009C76C2"/>
    <w:rsid w:val="009D57B8"/>
    <w:rsid w:val="009F08F0"/>
    <w:rsid w:val="00A13B6F"/>
    <w:rsid w:val="00A265B6"/>
    <w:rsid w:val="00A32EAC"/>
    <w:rsid w:val="00A43C9F"/>
    <w:rsid w:val="00A54083"/>
    <w:rsid w:val="00A6554C"/>
    <w:rsid w:val="00A706DF"/>
    <w:rsid w:val="00A87611"/>
    <w:rsid w:val="00AA140F"/>
    <w:rsid w:val="00AA4D00"/>
    <w:rsid w:val="00AC5934"/>
    <w:rsid w:val="00AC6936"/>
    <w:rsid w:val="00AD64B1"/>
    <w:rsid w:val="00AE1B81"/>
    <w:rsid w:val="00AE7C99"/>
    <w:rsid w:val="00AF3AE7"/>
    <w:rsid w:val="00B3232B"/>
    <w:rsid w:val="00B44C3E"/>
    <w:rsid w:val="00B51088"/>
    <w:rsid w:val="00B57499"/>
    <w:rsid w:val="00B73341"/>
    <w:rsid w:val="00B966BA"/>
    <w:rsid w:val="00BC6A89"/>
    <w:rsid w:val="00BE2455"/>
    <w:rsid w:val="00BF338E"/>
    <w:rsid w:val="00C2143F"/>
    <w:rsid w:val="00C31E9E"/>
    <w:rsid w:val="00C34FE2"/>
    <w:rsid w:val="00C61D38"/>
    <w:rsid w:val="00C637EC"/>
    <w:rsid w:val="00C85BD8"/>
    <w:rsid w:val="00C8732D"/>
    <w:rsid w:val="00CA0DA0"/>
    <w:rsid w:val="00CB026C"/>
    <w:rsid w:val="00CC1689"/>
    <w:rsid w:val="00CD0BE7"/>
    <w:rsid w:val="00D06AC7"/>
    <w:rsid w:val="00D12356"/>
    <w:rsid w:val="00D151E1"/>
    <w:rsid w:val="00D209A1"/>
    <w:rsid w:val="00D27EB7"/>
    <w:rsid w:val="00D3145E"/>
    <w:rsid w:val="00D451F7"/>
    <w:rsid w:val="00D45295"/>
    <w:rsid w:val="00D50891"/>
    <w:rsid w:val="00D574B4"/>
    <w:rsid w:val="00D77E24"/>
    <w:rsid w:val="00D82428"/>
    <w:rsid w:val="00D95345"/>
    <w:rsid w:val="00D97E07"/>
    <w:rsid w:val="00DC0803"/>
    <w:rsid w:val="00DD36F9"/>
    <w:rsid w:val="00DE6E04"/>
    <w:rsid w:val="00E364FA"/>
    <w:rsid w:val="00E7069F"/>
    <w:rsid w:val="00E81FD0"/>
    <w:rsid w:val="00EA15A9"/>
    <w:rsid w:val="00ED172B"/>
    <w:rsid w:val="00F170B3"/>
    <w:rsid w:val="00F3018F"/>
    <w:rsid w:val="00F41B8E"/>
    <w:rsid w:val="00F476E8"/>
    <w:rsid w:val="00F56B3C"/>
    <w:rsid w:val="00F73340"/>
    <w:rsid w:val="00F82FFA"/>
    <w:rsid w:val="00F96E0F"/>
    <w:rsid w:val="00FA3603"/>
    <w:rsid w:val="00FD3072"/>
    <w:rsid w:val="00FD34C5"/>
    <w:rsid w:val="00FD6D34"/>
    <w:rsid w:val="00FE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475270"/>
  <w15:chartTrackingRefBased/>
  <w15:docId w15:val="{E729ECAC-1D00-F949-B54D-C4BB1D40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4739"/>
  </w:style>
  <w:style w:type="paragraph" w:styleId="berschrift1">
    <w:name w:val="heading 1"/>
    <w:basedOn w:val="Standard"/>
    <w:next w:val="Standard"/>
    <w:link w:val="berschrift1Zchn"/>
    <w:uiPriority w:val="9"/>
    <w:qFormat/>
    <w:rsid w:val="00374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4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47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47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47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47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47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47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47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4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4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47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473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473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473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473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473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473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47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4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47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4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47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7473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473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7473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4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473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47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Buettner</dc:creator>
  <cp:keywords/>
  <dc:description/>
  <cp:lastModifiedBy>Steffen Buettner</cp:lastModifiedBy>
  <cp:revision>2</cp:revision>
  <dcterms:created xsi:type="dcterms:W3CDTF">2025-12-10T13:11:00Z</dcterms:created>
  <dcterms:modified xsi:type="dcterms:W3CDTF">2025-12-10T14:42:00Z</dcterms:modified>
</cp:coreProperties>
</file>